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217A25" w14:textId="77777777" w:rsidR="001B1E8C" w:rsidRPr="00B72A62" w:rsidRDefault="001B1E8C" w:rsidP="001B1E8C">
      <w:pPr>
        <w:spacing w:after="0" w:line="240" w:lineRule="auto"/>
        <w:ind w:left="-360" w:right="-720"/>
        <w:outlineLvl w:val="0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B72A6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Supplemental Table 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1</w:t>
      </w:r>
      <w:r w:rsidRPr="00B72A6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. Additional canonical pathways represented among the top 10% of down and up regulated genes from differentially methylated regions in germinoma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*</w:t>
      </w:r>
      <w:r w:rsidRPr="00B72A6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relative to yolk sac tumors</w:t>
      </w:r>
    </w:p>
    <w:tbl>
      <w:tblPr>
        <w:tblW w:w="11610" w:type="dxa"/>
        <w:tblInd w:w="-450" w:type="dxa"/>
        <w:tblLayout w:type="fixed"/>
        <w:tblLook w:val="04A0" w:firstRow="1" w:lastRow="0" w:firstColumn="1" w:lastColumn="0" w:noHBand="0" w:noVBand="1"/>
      </w:tblPr>
      <w:tblGrid>
        <w:gridCol w:w="4230"/>
        <w:gridCol w:w="6120"/>
        <w:gridCol w:w="1254"/>
        <w:gridCol w:w="6"/>
      </w:tblGrid>
      <w:tr w:rsidR="001B1E8C" w:rsidRPr="00B54828" w14:paraId="1BBA9028" w14:textId="77777777" w:rsidTr="001B1E8C">
        <w:trPr>
          <w:trHeight w:val="288"/>
          <w:tblHeader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57B317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PA Pathway 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7E1E13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547288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1B1E8C" w:rsidRPr="00B54828" w14:paraId="29F35E1E" w14:textId="77777777" w:rsidTr="001B1E8C">
        <w:trPr>
          <w:gridAfter w:val="1"/>
          <w:wAfter w:w="6" w:type="dxa"/>
          <w:trHeight w:val="288"/>
        </w:trPr>
        <w:tc>
          <w:tcPr>
            <w:tcW w:w="116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3907F6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 methylation in germinom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mpared to YST</w:t>
            </w:r>
          </w:p>
        </w:tc>
      </w:tr>
      <w:tr w:rsidR="001B1E8C" w:rsidRPr="00B54828" w14:paraId="7C16C7AF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E7CB6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ramide Signaling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34DD3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K3R3, PIK3CD, TNFRSF1B, TNF, ENPP7, PRKCZ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D6D4C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1B1E8C" w:rsidRPr="00B54828" w14:paraId="43A255C9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10F784EE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nin-Angiotensin Signaling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02B357C9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K2, PIK3R3, ADCY3, PRKACA, PIK3CD, TNF, PRKCZ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353B6BC6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1B1E8C" w:rsidRPr="00B54828" w14:paraId="686FC2FA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1DC1B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-9 Signaling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5DAB7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K3R3, PIK3CD, JAK3, TNF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46F53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1B1E8C" w:rsidRPr="00B54828" w14:paraId="6180D48D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2297EC87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ioma Invasiveness Signaling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3959CC9D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K2, PIK3R3, RHOT2, PIK3CD, FNBP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450B6725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1B1E8C" w:rsidRPr="00B54828" w14:paraId="751B4582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70475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/RXR Activation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2D12C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K3R3, SLC16A3, PIK3CD, TBL1XR1, PFKP, NCOR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F6891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1B1E8C" w:rsidRPr="00B54828" w14:paraId="6BC81612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32468D54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pe II Diabetes Mellitus Signaling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57A8A828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K3R3, TRAF2, PIK3CD, TNFRSF1B, TNF, ENPP7, PRKCZ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7C47DBCC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1B1E8C" w:rsidRPr="00B54828" w14:paraId="057619A1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39F35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LA4 Signaling in Cytotoxic T Lymphocytes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F9909" w14:textId="77777777" w:rsidR="001B1E8C" w:rsidRPr="005479EB" w:rsidRDefault="001B1E8C" w:rsidP="0090269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pt-BR"/>
              </w:rPr>
            </w:pPr>
            <w:r w:rsidRPr="005479EB">
              <w:rPr>
                <w:rFonts w:ascii="Times New Roman" w:hAnsi="Times New Roman"/>
                <w:color w:val="000000"/>
                <w:sz w:val="18"/>
                <w:lang w:val="pt-BR"/>
              </w:rPr>
              <w:t>CD247, B2M, PIK3R3, CD28, HLA-A, PIK3CD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EAD95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1B1E8C" w:rsidRPr="00B54828" w14:paraId="1FEF420C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1EC1E991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ndritic Cell Maturation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102A1C5F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2M, PIK3R3, PLCD3, HLA-A, PIK3CD, LTBR, COL18A1, TNFRSF1B, TNF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3A8F20EF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1B1E8C" w:rsidRPr="00B54828" w14:paraId="19B9EA0E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59C4E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hrin B Signaling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A1CED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K2, NCK2, GNAO1, GNB2, GNB1L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4799A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1B1E8C" w:rsidRPr="00B54828" w14:paraId="03E6EE98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0C54DE26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duction of Nitric Oxide and Reactive Oxygen Species in Macrophages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2EDB2116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K3R3, PPP1R3C, RHOT2, PIK3CD, JAK3, TNFRSF1B, TNF, FNBP1, PRKCZ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27911532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1B1E8C" w:rsidRPr="00B54828" w14:paraId="5D600F39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BDF03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K Signaling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74CDB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K2, NCK2, PIK3R3, PDGFA, PIK3CD, TNF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C546F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1B1E8C" w:rsidRPr="00B54828" w14:paraId="3A4E7028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4934E2EF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-3-3-mediated Signaling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0CF2D3E1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K3R3, PLCD3, TRAF2, YWHAG, PIK3CD, TNF, PRKCZ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5AB7052D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1B1E8C" w:rsidRPr="00B54828" w14:paraId="6D1E7C04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17C14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NFR1 Signaling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20B64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F2, CASP8, TNF, CASP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BEC8B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1B1E8C" w:rsidRPr="00B54828" w14:paraId="718517C5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45889865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-15 Signaling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244B26BF" w14:textId="77777777" w:rsidR="001B1E8C" w:rsidRPr="005479EB" w:rsidRDefault="001B1E8C" w:rsidP="0090269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pl-PL"/>
              </w:rPr>
            </w:pPr>
            <w:r w:rsidRPr="005479EB">
              <w:rPr>
                <w:rFonts w:ascii="Times New Roman" w:hAnsi="Times New Roman"/>
                <w:color w:val="000000"/>
                <w:sz w:val="18"/>
                <w:lang w:val="pl-PL"/>
              </w:rPr>
              <w:t>PTK2, PIK3R3, PIK3CD, JAK3, TNF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721A2EDF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1B1E8C" w:rsidRPr="00B54828" w14:paraId="772A4732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DDD06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-15 Production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4FDC7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K2, JAK3, PRKCZ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8A9E3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1B1E8C" w:rsidRPr="00B54828" w14:paraId="00E2365A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2BFA5249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1 Pathway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3D337D95" w14:textId="77777777" w:rsidR="001B1E8C" w:rsidRPr="005479EB" w:rsidRDefault="001B1E8C" w:rsidP="0090269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pl-PL"/>
              </w:rPr>
            </w:pPr>
            <w:r w:rsidRPr="005479EB">
              <w:rPr>
                <w:rFonts w:ascii="Times New Roman" w:hAnsi="Times New Roman"/>
                <w:color w:val="000000"/>
                <w:sz w:val="18"/>
                <w:lang w:val="pl-PL"/>
              </w:rPr>
              <w:t>CD247, PIK3R3, CD28, HLA-A, PIK3CD, JAK3, NOTCH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7B658668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1B1E8C" w:rsidRPr="00B54828" w14:paraId="4E948BA9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BC3D6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east Cancer Regulation by Stathmin1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49181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K3R3, PPP1R3C, E2F1, ADCY3, GNB2, PRKACA, PIK3CD, GNB1L, PRKCZ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EE003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1B1E8C" w:rsidRPr="00B54828" w14:paraId="7F13B72A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33BEB18E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maphorin</w:t>
            </w:r>
            <w:proofErr w:type="spellEnd"/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ignaling in Neurons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35AE624A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K2, PLXNA1, RHOT2, FNBP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7DFD7238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1B1E8C" w:rsidRPr="00B54828" w14:paraId="6CA681F6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6CAF5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-Protein Coupled Receptor Signaling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4E6DB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K3R3, OPRD1, GRK2, GRM3, PDE9A, GNAO1, ADCY3, PRKACA, PIK3CD, ADORA2A, ADRB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92ED6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1B1E8C" w:rsidRPr="00B54828" w14:paraId="3DB9D9CA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4AD49961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ulin Receptor Signaling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590CE98A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K3R3, RAPGEF1, PPP1R3C, PRKACA, PIK3CD, PRKCZ, PTPRF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5F684206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1B1E8C" w:rsidRPr="00B54828" w14:paraId="7451E43B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4ECA8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αs Signaling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7AD70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CY3, GNB2, PRKACA, GNB1L, ADORA2A, ADRB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59BAC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1B1E8C" w:rsidRPr="00B54828" w14:paraId="71F367A0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04ADA7F8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criptional Regulatory Network in Embryonic Stem Cells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15118460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ND1, OTX1, ONECUT1, GSX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5C1021F4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1B1E8C" w:rsidRPr="00B54828" w14:paraId="58CFF601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B6B19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yotrophic Lateral Sclerosis Signaling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86F3A" w14:textId="77777777" w:rsidR="001B1E8C" w:rsidRPr="005479EB" w:rsidRDefault="001B1E8C" w:rsidP="0090269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pt-BR"/>
              </w:rPr>
            </w:pPr>
            <w:r w:rsidRPr="005479EB">
              <w:rPr>
                <w:rFonts w:ascii="Times New Roman" w:hAnsi="Times New Roman"/>
                <w:color w:val="000000"/>
                <w:sz w:val="18"/>
                <w:lang w:val="pt-BR"/>
              </w:rPr>
              <w:t>PRPH, PIK3R3, CACNA1E, HECW1, PIK3CD, CASP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FF968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1B1E8C" w:rsidRPr="00B54828" w14:paraId="142D1B1E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3D1D5B6E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ric Oxide Signaling in the Cardiovascular System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2A496759" w14:textId="77777777" w:rsidR="001B1E8C" w:rsidRPr="005479EB" w:rsidRDefault="001B1E8C" w:rsidP="0090269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pt-BR"/>
              </w:rPr>
            </w:pPr>
            <w:r w:rsidRPr="005479EB">
              <w:rPr>
                <w:rFonts w:ascii="Times New Roman" w:hAnsi="Times New Roman"/>
                <w:color w:val="000000"/>
                <w:sz w:val="18"/>
                <w:lang w:val="pt-BR"/>
              </w:rPr>
              <w:t>PIK3R3, CACNA1E, PRKACA, PIK3CD, PRKCZ, ADRB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5D0E99BF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1B1E8C" w:rsidRPr="00B54828" w14:paraId="0226F585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60280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ioma Signaling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AAF9B" w14:textId="77777777" w:rsidR="001B1E8C" w:rsidRPr="005479EB" w:rsidRDefault="001B1E8C" w:rsidP="0090269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pt-BR"/>
              </w:rPr>
            </w:pPr>
            <w:r w:rsidRPr="005479EB">
              <w:rPr>
                <w:rFonts w:ascii="Times New Roman" w:hAnsi="Times New Roman"/>
                <w:color w:val="000000"/>
                <w:sz w:val="18"/>
                <w:lang w:val="pt-BR"/>
              </w:rPr>
              <w:t>PIK3R3, PDGFA, E2F1, IGF1R, PIK3CD, PRKCZ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FB59D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1B1E8C" w:rsidRPr="00B54828" w14:paraId="7C68846C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2BA5AC9C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uropathic Pain Signaling </w:t>
            </w:r>
            <w:proofErr w:type="gramStart"/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  <w:proofErr w:type="gramEnd"/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orsal Horn Neurons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0DDBA67B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K3R3, PLCD3, GRM3, PRKACA, PIK3CD, PRKCZ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3E8E83F1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1B1E8C" w:rsidRPr="00B54828" w14:paraId="1E315028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D1533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wth Hormone Signaling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32A02" w14:textId="77777777" w:rsidR="001B1E8C" w:rsidRPr="005479EB" w:rsidRDefault="001B1E8C" w:rsidP="0090269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pt-BR"/>
              </w:rPr>
            </w:pPr>
            <w:r w:rsidRPr="005479EB">
              <w:rPr>
                <w:rFonts w:ascii="Times New Roman" w:hAnsi="Times New Roman"/>
                <w:color w:val="000000"/>
                <w:sz w:val="18"/>
                <w:lang w:val="pt-BR"/>
              </w:rPr>
              <w:t>PIK3R3, IGF1R, PIK3CD, PRKCZ, ONECUT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F5875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1B1E8C" w:rsidRPr="00B54828" w14:paraId="53860E5B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64DCC53A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K Signaling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048732D7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K3R3, PRKACA, CHRNE, PIK3CD, PFKL, PFKP, GNB1L, SMARCA4, ADRB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51B623BE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1B1E8C" w:rsidRPr="00B54828" w14:paraId="2E8CC144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1AD32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tin Signaling in Obesity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E45D5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K3R3, PLCD3, ADCY3, PRKACA, PIK3CD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9E114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1B1E8C" w:rsidRPr="00B54828" w14:paraId="77909C7B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68DF1110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gnaling by Rho Family GTPases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509E77F7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K2, PIK3R3, GNAO1, RHOT2, GNB2, PIK3CD, GNB1L, FNBP1, PRKCZ, PKN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6A6D20CF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1B1E8C" w:rsidRPr="00B54828" w14:paraId="51DA2CC5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0217C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α-Adrenergic Signaling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13CD5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CY3, GNB2, PRKACA, GNB1L, PRKCZ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7865B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1B1E8C" w:rsidRPr="00B54828" w14:paraId="4028E6C5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39F467FE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2 Pathway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704660B9" w14:textId="77777777" w:rsidR="001B1E8C" w:rsidRPr="005479EB" w:rsidRDefault="001B1E8C" w:rsidP="0090269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pl-PL"/>
              </w:rPr>
            </w:pPr>
            <w:r w:rsidRPr="005479EB">
              <w:rPr>
                <w:rFonts w:ascii="Times New Roman" w:hAnsi="Times New Roman"/>
                <w:color w:val="000000"/>
                <w:sz w:val="18"/>
                <w:lang w:val="pl-PL"/>
              </w:rPr>
              <w:t>CD247, PIK3R3, CD28, HLA-A, PIK3CD, JAK3, NOTCH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56F99729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1B1E8C" w:rsidRPr="00B54828" w14:paraId="281DF756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9FC76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 Beta Gamma Signaling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74675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NAO1, GNB2, PRKACA, GNB1L, PRKCZ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6DFA2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1B1E8C" w:rsidRPr="00B54828" w14:paraId="13F99EC2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20A65B89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le of NFAT in Regulation of the Immune Response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29126093" w14:textId="77777777" w:rsidR="001B1E8C" w:rsidRPr="005479EB" w:rsidRDefault="001B1E8C" w:rsidP="0090269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pt-BR"/>
              </w:rPr>
            </w:pPr>
            <w:r w:rsidRPr="005479EB">
              <w:rPr>
                <w:rFonts w:ascii="Times New Roman" w:hAnsi="Times New Roman"/>
                <w:color w:val="000000"/>
                <w:sz w:val="18"/>
                <w:lang w:val="pt-BR"/>
              </w:rPr>
              <w:t>CD247, PIK3R3, CD28, HLA-A, GNAO1, GNB2, PIK3CD, GNB1L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410FBE05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1B1E8C" w:rsidRPr="00B54828" w14:paraId="17D2266E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C4341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osstalk between Dendritic Cells and Natural Killer Cells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CF918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28, HLA-A, LTBR, TNFRSF1B, TNF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CD774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1B1E8C" w:rsidRPr="00B54828" w14:paraId="51CE0774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741900A8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α</w:t>
            </w:r>
            <w:proofErr w:type="spellStart"/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ignaling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7E3B1DCB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RD1, GRM3, ADCY3, GNB2, PRKACA, GNB1L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3CF3032F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1B1E8C" w:rsidRPr="00B54828" w14:paraId="28DBADB7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0BDC3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optosis Signaling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CCCC2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MNA, CASP8, TNFRSF1B, TNF, CASP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83665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1B1E8C" w:rsidRPr="00B54828" w14:paraId="4FEDDE65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0EA4040D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X40 Signaling Pathway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453C0D89" w14:textId="77777777" w:rsidR="001B1E8C" w:rsidRPr="005479EB" w:rsidRDefault="001B1E8C" w:rsidP="0090269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da-DK"/>
              </w:rPr>
            </w:pPr>
            <w:r w:rsidRPr="005479EB">
              <w:rPr>
                <w:rFonts w:ascii="Times New Roman" w:hAnsi="Times New Roman"/>
                <w:color w:val="000000"/>
                <w:sz w:val="18"/>
                <w:lang w:val="da-DK"/>
              </w:rPr>
              <w:t>CD247, B2M, TRAF3, TRAF2, HLA-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2BE01E0F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1B1E8C" w:rsidRPr="00B54828" w14:paraId="43CCECDD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9A453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othelin-1 Signaling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209FA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K3R3, PLCD3, GNAO1, ADCY3, PIK3CD, CASP8, CASP7, PRKCZ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57F2F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1B1E8C" w:rsidRPr="00B54828" w14:paraId="02573689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27A7BC5E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OS-iCOSL</w:t>
            </w:r>
            <w:proofErr w:type="spellEnd"/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ignaling in T Helper Cells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68F23312" w14:textId="77777777" w:rsidR="001B1E8C" w:rsidRPr="005479EB" w:rsidRDefault="001B1E8C" w:rsidP="0090269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pt-BR"/>
              </w:rPr>
            </w:pPr>
            <w:r w:rsidRPr="005479EB">
              <w:rPr>
                <w:rFonts w:ascii="Times New Roman" w:hAnsi="Times New Roman"/>
                <w:color w:val="000000"/>
                <w:sz w:val="18"/>
                <w:lang w:val="pt-BR"/>
              </w:rPr>
              <w:t>CD247, PIK3R3, CD28, HLA-A, CSK, PIK3CD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2E9E19F9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1B1E8C" w:rsidRPr="00B54828" w14:paraId="4F7699DE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3C769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-1 Signaling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5F657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NAO1, ADCY3, GNB2, PRKACA, GNB1L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8475D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1B1E8C" w:rsidRPr="00B54828" w14:paraId="69EAE94D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13F9C6BF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P-mediated signaling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704A52D8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RD1, GRK2, GRM3, PDE9A, GNAO1, ADCY3, PRKACA, ADORA2A, ADRB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6E5910EB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1B1E8C" w:rsidRPr="00B54828" w14:paraId="3A9FD195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51865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patic Cholestasis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5CA57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F2, NR1I2, ADCY3, PRKACA, TNFRSF1B, TNF, PRKCZ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01198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1B1E8C" w:rsidRPr="00B54828" w14:paraId="261F4A8A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2038180C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AR Signaling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22FF52D0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F2, PDGFA, NCOR2, TNFRSF1B, TNF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3818AFDC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1B1E8C" w:rsidRPr="00B54828" w14:paraId="137993C0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B4BC7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moylation</w:t>
            </w:r>
            <w:proofErr w:type="spellEnd"/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athway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6DB40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OT2, PML, ZNF217, FNBP1, UBE2I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5E471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1B1E8C" w:rsidRPr="00B54828" w14:paraId="3A967DD2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3A25F847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UVB-Induced MAPK Signaling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5DB2993A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K3R3, PIK3CD, HIST3H3, PRKCZ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27AD3351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1B1E8C" w:rsidRPr="00B54828" w14:paraId="54E54CA1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5C17F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le of Osteoblasts, Osteoclasts and Chondrocytes in Rheumatoid Arthritis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D07AA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IK3R3, TRAF2, APC2, PIK3CD, ACP5, SOST, TNFRSF1B, </w:t>
            </w:r>
            <w:proofErr w:type="gramStart"/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NF ,LRP</w:t>
            </w:r>
            <w:proofErr w:type="gramEnd"/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BFF7E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1B1E8C" w:rsidRPr="00B54828" w14:paraId="5C00AF2F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7BB99DBE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-8 Signaling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1AE57963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K2, PIK3R3, RHOT2, GNB2, PIK3CD, GNB1L, FNBP1, PRKCZ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706E8C13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1B1E8C" w:rsidRPr="00B54828" w14:paraId="33039097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D88B3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K Signaling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200B6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K2, NCK2, PIK3R3, RHOT2, PIK3CD, MYH7, TNF, FNBP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21D1C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1B1E8C" w:rsidRPr="00B54828" w14:paraId="1A038861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2ACECD65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ril Mediated Signaling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5AAA5BAE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F3, TRAF2, TRAF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548C00B2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1B1E8C" w:rsidRPr="00B54828" w14:paraId="16A80D3E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3B14E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erpathway</w:t>
            </w:r>
            <w:proofErr w:type="spellEnd"/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f Inositol Phosphate Compounds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5BC6E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K3R3, PLCD3, CD28, TNS3, DUSP27, PPM1F, PIK3CD, ACP5, PTPRF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A7930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1B1E8C" w:rsidRPr="00B54828" w14:paraId="7F469385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4810CA8E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pamine-DARPP32 Feedback in cAMP Signaling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47378AEB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CD3, KCNJ4, CACNA1E, PPP1R3C, ADCY3, PRKACA, PRKCZ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38D93156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1B1E8C" w:rsidRPr="00B54828" w14:paraId="72C37D55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64901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gosome Formation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B9697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K3R3, PLCD3, RHOT2, PIK3CD, FNBP1, PRKCZ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CCF8F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1B1E8C" w:rsidRPr="00B54828" w14:paraId="07EF6E50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50AC24A8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bB</w:t>
            </w:r>
            <w:proofErr w:type="spellEnd"/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ignaling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770727C1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K2, PIK3R3, NRG2, PIK3CD, PRKCZ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688D1870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1B1E8C" w:rsidRPr="00B54828" w14:paraId="7A67A153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79C94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phosphoinositide Biosynthesis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E7F02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K3R3, CD28, TNS3, DUSP27, PPM1F, PIK3CD, ACP5, PTPRF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B2DC4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1B1E8C" w:rsidRPr="00B54828" w14:paraId="2E4049AF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74A4E748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K/MAPK Signaling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7549B85A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K2, PIK3R3, RAPGEF1, YWHAG, PPP1R3C, PRKACA, PIK3CD, HIST3H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283256FF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1B1E8C" w:rsidRPr="00B54828" w14:paraId="16747EA2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77844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28 Signaling in T Helper Cells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DC3A8" w14:textId="77777777" w:rsidR="001B1E8C" w:rsidRPr="005479EB" w:rsidRDefault="001B1E8C" w:rsidP="0090269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pt-BR"/>
              </w:rPr>
            </w:pPr>
            <w:r w:rsidRPr="005479EB">
              <w:rPr>
                <w:rFonts w:ascii="Times New Roman" w:hAnsi="Times New Roman"/>
                <w:color w:val="000000"/>
                <w:sz w:val="18"/>
                <w:lang w:val="pt-BR"/>
              </w:rPr>
              <w:t>CD247, PIK3R3, CD28, HLA-A, CSK, PIK3CD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80716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1B1E8C" w:rsidRPr="00B54828" w14:paraId="19A2825F" w14:textId="77777777" w:rsidTr="001B1E8C">
        <w:trPr>
          <w:gridAfter w:val="1"/>
          <w:wAfter w:w="6" w:type="dxa"/>
          <w:trHeight w:val="288"/>
        </w:trPr>
        <w:tc>
          <w:tcPr>
            <w:tcW w:w="116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2AC3B4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reased methylation in germinom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lative to YST</w:t>
            </w:r>
          </w:p>
        </w:tc>
      </w:tr>
      <w:tr w:rsidR="001B1E8C" w:rsidRPr="00B54828" w14:paraId="273F7590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0A702FE9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lecular Mechanisms of Cancer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0CEAB65E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H1, BMP4, GNA12, ARHGEF7, CDK6, ARHGEF18, ARHGEF3, KLB, CTNND1, PRKCB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2362FAE2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1B1E8C" w:rsidRPr="00B54828" w14:paraId="7F6F0F15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DD766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paran Sulfate Biosynthesis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D45D7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3ST3B1, XYLT1, EXT1, NDST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CFE28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1B1E8C" w:rsidRPr="00B54828" w14:paraId="570587C3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62A28E90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rinsic Prothrombin Activation Pathway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114426EC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10, F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7E95E1D4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1B1E8C" w:rsidRPr="00B54828" w14:paraId="7402B7EC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62686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enosine Nucleotides Degradation II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09E9F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T5C2, ACPP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21F97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1B1E8C" w:rsidRPr="00B54828" w14:paraId="20096D80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2756D14C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PCR-Mediated Nutrient Sensing in Enteroendocrine Cells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48A80E20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PR1, RAPGEF4, GNG7, PRKCB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7232C055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1B1E8C" w:rsidRPr="00B54828" w14:paraId="5F24334B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A7B47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olipase C Signaling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819FA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HNAK, ARHGEF7, ARHGEF18, ITPR1, ARHGEF3, GNG7, PRKCB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954BA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1B1E8C" w:rsidRPr="00B54828" w14:paraId="1C6E1D9C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0AD0A847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rine Nucleotides Degradation II (Aerobic)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01D47214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T5C2, ACPP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4E292B47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1B1E8C" w:rsidRPr="00B54828" w14:paraId="03ADFB02" w14:textId="77777777" w:rsidTr="001B1E8C">
        <w:trPr>
          <w:trHeight w:val="288"/>
        </w:trPr>
        <w:tc>
          <w:tcPr>
            <w:tcW w:w="423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2B9D8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le of NFAT in Cardiac Hypertrophy</w:t>
            </w:r>
          </w:p>
        </w:tc>
        <w:tc>
          <w:tcPr>
            <w:tcW w:w="61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07AF3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KX2-5, CAMK1D, ITPR1, KLB, GNG7, PRKCB</w:t>
            </w:r>
          </w:p>
        </w:tc>
        <w:tc>
          <w:tcPr>
            <w:tcW w:w="1260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969D6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1B1E8C" w:rsidRPr="00B54828" w14:paraId="0A498113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44831B0C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diomyocyte Differentiation via BMP Receptors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74B17259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KX2-5, BMP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567CBC1D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1B1E8C" w:rsidRPr="00B54828" w14:paraId="02CB645C" w14:textId="77777777" w:rsidTr="001B1E8C">
        <w:trPr>
          <w:trHeight w:val="288"/>
        </w:trPr>
        <w:tc>
          <w:tcPr>
            <w:tcW w:w="423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975E4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-8 Signaling</w:t>
            </w:r>
          </w:p>
        </w:tc>
        <w:tc>
          <w:tcPr>
            <w:tcW w:w="61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C8A50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H1, ANGPT2, GNA12, KLB, GNG7, PRKCB</w:t>
            </w:r>
          </w:p>
        </w:tc>
        <w:tc>
          <w:tcPr>
            <w:tcW w:w="1260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2FAC7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1B1E8C" w:rsidRPr="00B54828" w14:paraId="68C707D1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4FD5DC83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ondroitin Sulfate Biosynthesis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5A79652F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3ST3B1, XYLT1, NDST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7E2B9383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1B1E8C" w:rsidRPr="00B54828" w14:paraId="76A9DA1C" w14:textId="77777777" w:rsidTr="001B1E8C">
        <w:trPr>
          <w:trHeight w:val="288"/>
        </w:trPr>
        <w:tc>
          <w:tcPr>
            <w:tcW w:w="423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3C740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tamate Receptor Signaling</w:t>
            </w:r>
          </w:p>
        </w:tc>
        <w:tc>
          <w:tcPr>
            <w:tcW w:w="61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FB26C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C17A1, SLC1A7, GNG7</w:t>
            </w:r>
          </w:p>
        </w:tc>
        <w:tc>
          <w:tcPr>
            <w:tcW w:w="1260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CC0B6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1B1E8C" w:rsidRPr="00B54828" w14:paraId="4640F9CE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6D2155C3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rmatan Sulfate Biosynthesis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32E401C4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3ST3B1, XYLT1, NDST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702493A4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1B1E8C" w:rsidRPr="00B54828" w14:paraId="4DB53496" w14:textId="77777777" w:rsidTr="001B1E8C">
        <w:trPr>
          <w:trHeight w:val="288"/>
        </w:trPr>
        <w:tc>
          <w:tcPr>
            <w:tcW w:w="423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C3E29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PK/JNK Signaling</w:t>
            </w:r>
          </w:p>
        </w:tc>
        <w:tc>
          <w:tcPr>
            <w:tcW w:w="61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97B11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P3K9, GNA12, KLB, GNG7</w:t>
            </w:r>
          </w:p>
        </w:tc>
        <w:tc>
          <w:tcPr>
            <w:tcW w:w="1260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322A7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1B1E8C" w:rsidRPr="00B54828" w14:paraId="3170EAAE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3BAF491E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Kinase A Signaling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4E94C995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KAP2, FLNB, RHO, PDE3B, PDE4D, DUSP15, ITPR1, GNG7, PRKCB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3D06301F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1B1E8C" w:rsidRPr="00B54828" w14:paraId="46E95627" w14:textId="77777777" w:rsidTr="001B1E8C">
        <w:trPr>
          <w:trHeight w:val="288"/>
        </w:trPr>
        <w:tc>
          <w:tcPr>
            <w:tcW w:w="423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7F1BF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D Salvage Pathway II</w:t>
            </w:r>
          </w:p>
        </w:tc>
        <w:tc>
          <w:tcPr>
            <w:tcW w:w="61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212BE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T5C2, ACPP</w:t>
            </w:r>
          </w:p>
        </w:tc>
        <w:tc>
          <w:tcPr>
            <w:tcW w:w="1260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5BB26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1B1E8C" w:rsidRPr="00B54828" w14:paraId="7870292A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009AFC99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ombopoietin Signaling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54D938AC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L, KLB, PRKCB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2C5FF614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1B1E8C" w:rsidRPr="00B54828" w14:paraId="4220C51C" w14:textId="77777777" w:rsidTr="001B1E8C">
        <w:trPr>
          <w:trHeight w:val="288"/>
        </w:trPr>
        <w:tc>
          <w:tcPr>
            <w:tcW w:w="423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8308A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idoxal 5'-phosphate Salvage Pathway</w:t>
            </w:r>
          </w:p>
        </w:tc>
        <w:tc>
          <w:tcPr>
            <w:tcW w:w="61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AD069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P3K9, CDK6, GRK5</w:t>
            </w:r>
          </w:p>
        </w:tc>
        <w:tc>
          <w:tcPr>
            <w:tcW w:w="1260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A216B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1B1E8C" w:rsidRPr="00B54828" w14:paraId="07E84409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7E36A8B2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XCR4 Signaling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11F2B997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NA12, ITPR1, KLB, GNG7, PRKCB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27C69253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1B1E8C" w:rsidRPr="00B54828" w14:paraId="59B8E18B" w14:textId="77777777" w:rsidTr="001B1E8C">
        <w:trPr>
          <w:trHeight w:val="288"/>
        </w:trPr>
        <w:tc>
          <w:tcPr>
            <w:tcW w:w="423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6C47D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ric Oxide Signaling in the Cardiovascular System</w:t>
            </w:r>
          </w:p>
        </w:tc>
        <w:tc>
          <w:tcPr>
            <w:tcW w:w="61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CEA97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DE3B, ITPR1, KLB, PRKCB</w:t>
            </w:r>
          </w:p>
        </w:tc>
        <w:tc>
          <w:tcPr>
            <w:tcW w:w="1260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0945F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1B1E8C" w:rsidRPr="00B54828" w14:paraId="24A98B9A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24B173F4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ioma Signaling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46BA250B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K1D, CDK6, KLB, PRKCB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6E2BE2D2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1B1E8C" w:rsidRPr="00B54828" w14:paraId="48F483E5" w14:textId="77777777" w:rsidTr="001B1E8C">
        <w:trPr>
          <w:trHeight w:val="288"/>
        </w:trPr>
        <w:tc>
          <w:tcPr>
            <w:tcW w:w="423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D496C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uropathic Pain Signaling </w:t>
            </w:r>
            <w:proofErr w:type="gramStart"/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  <w:proofErr w:type="gramEnd"/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orsal Horn Neurons</w:t>
            </w:r>
          </w:p>
        </w:tc>
        <w:tc>
          <w:tcPr>
            <w:tcW w:w="61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669BB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K1D, ITPR1, KLB, PRKCB</w:t>
            </w:r>
          </w:p>
        </w:tc>
        <w:tc>
          <w:tcPr>
            <w:tcW w:w="1260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31F4B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1B1E8C" w:rsidRPr="00B54828" w14:paraId="53B274C3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6774C793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GF Signaling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06193503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S1, MAP3K9, KLB, PRKCB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10136911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1B1E8C" w:rsidRPr="00B54828" w14:paraId="5CEC9AC2" w14:textId="77777777" w:rsidTr="001B1E8C">
        <w:trPr>
          <w:trHeight w:val="288"/>
        </w:trPr>
        <w:tc>
          <w:tcPr>
            <w:tcW w:w="423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6308A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modeling of Epithelial </w:t>
            </w:r>
            <w:proofErr w:type="spellStart"/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herens</w:t>
            </w:r>
            <w:proofErr w:type="spellEnd"/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Junctions</w:t>
            </w:r>
          </w:p>
        </w:tc>
        <w:tc>
          <w:tcPr>
            <w:tcW w:w="61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0CD7D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H1, EXOC2, CTNND1</w:t>
            </w:r>
          </w:p>
        </w:tc>
        <w:tc>
          <w:tcPr>
            <w:tcW w:w="1260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80675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1B1E8C" w:rsidRPr="00B54828" w14:paraId="3BDE7ED5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7BF9DFA9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enobiotic Metabolism Signaling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3C0658C5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P3K9, HS3ST3B1, CAMK1D, NDST1, KLB, SOD3, PRKCB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pct10" w:color="000000" w:fill="FFFFFF"/>
            <w:noWrap/>
            <w:vAlign w:val="center"/>
            <w:hideMark/>
          </w:tcPr>
          <w:p w14:paraId="5A885981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1B1E8C" w:rsidRPr="00B54828" w14:paraId="09A491AB" w14:textId="77777777" w:rsidTr="001B1E8C">
        <w:trPr>
          <w:trHeight w:val="288"/>
        </w:trPr>
        <w:tc>
          <w:tcPr>
            <w:tcW w:w="423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48A78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nic Hedgehog Signaling</w:t>
            </w:r>
          </w:p>
        </w:tc>
        <w:tc>
          <w:tcPr>
            <w:tcW w:w="61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0F64F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IS1, HHIP</w:t>
            </w:r>
          </w:p>
        </w:tc>
        <w:tc>
          <w:tcPr>
            <w:tcW w:w="1260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610EF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1B1E8C" w:rsidRPr="00B54828" w14:paraId="40B1C040" w14:textId="77777777" w:rsidTr="001B1E8C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000000" w:fill="FFFFFF"/>
            <w:noWrap/>
            <w:vAlign w:val="center"/>
            <w:hideMark/>
          </w:tcPr>
          <w:p w14:paraId="097515E1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al Cell Carcinoma Signaling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000000" w:fill="FFFFFF"/>
            <w:noWrap/>
            <w:vAlign w:val="center"/>
            <w:hideMark/>
          </w:tcPr>
          <w:p w14:paraId="6BD51A86" w14:textId="77777777" w:rsidR="001B1E8C" w:rsidRPr="00B54828" w:rsidRDefault="001B1E8C" w:rsidP="00902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P4, GLIS1, HHIP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000000" w:fill="FFFFFF"/>
            <w:noWrap/>
            <w:vAlign w:val="center"/>
            <w:hideMark/>
          </w:tcPr>
          <w:p w14:paraId="696772F3" w14:textId="77777777" w:rsidR="001B1E8C" w:rsidRPr="00B54828" w:rsidRDefault="001B1E8C" w:rsidP="00902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4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</w:tbl>
    <w:p w14:paraId="7E292745" w14:textId="77777777" w:rsidR="001B1E8C" w:rsidRPr="001B1E8C" w:rsidRDefault="001B1E8C" w:rsidP="001B1E8C">
      <w:pPr>
        <w:rPr>
          <w:rFonts w:ascii="Times New Roman" w:hAnsi="Times New Roman" w:cs="Times New Roman"/>
          <w:sz w:val="20"/>
          <w:szCs w:val="20"/>
        </w:rPr>
      </w:pPr>
      <w:r w:rsidRPr="001B1E8C">
        <w:rPr>
          <w:rFonts w:ascii="Times New Roman" w:hAnsi="Times New Roman" w:cs="Times New Roman"/>
          <w:sz w:val="20"/>
          <w:szCs w:val="20"/>
        </w:rPr>
        <w:t>*Germinoma includes seminomas and dysgerminoma</w:t>
      </w:r>
    </w:p>
    <w:p w14:paraId="0BD481F9" w14:textId="2E21BDB0" w:rsidR="00213360" w:rsidRDefault="00213360"/>
    <w:p w14:paraId="5F76DF08" w14:textId="6E571B6E" w:rsidR="00555908" w:rsidRDefault="00555908"/>
    <w:p w14:paraId="1EC44FE3" w14:textId="6C3973EE" w:rsidR="00555908" w:rsidRDefault="00555908">
      <w:bookmarkStart w:id="0" w:name="_GoBack"/>
      <w:bookmarkEnd w:id="0"/>
    </w:p>
    <w:p w14:paraId="732161B3" w14:textId="192DD8B8" w:rsidR="00555908" w:rsidRDefault="00555908"/>
    <w:p w14:paraId="0EDFB75B" w14:textId="3789CD7D" w:rsidR="00555908" w:rsidRDefault="00555908"/>
    <w:sectPr w:rsidR="00555908" w:rsidSect="001B1E8C">
      <w:pgSz w:w="12240" w:h="15840"/>
      <w:pgMar w:top="288" w:right="720" w:bottom="288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1E8C"/>
    <w:rsid w:val="001B1E8C"/>
    <w:rsid w:val="00213360"/>
    <w:rsid w:val="0023092E"/>
    <w:rsid w:val="00555908"/>
    <w:rsid w:val="00EB4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7BC33"/>
  <w15:chartTrackingRefBased/>
  <w15:docId w15:val="{C32BF5F3-D916-4DCF-BD10-CDC17518A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1E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559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90</Words>
  <Characters>564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Williams</dc:creator>
  <cp:keywords/>
  <dc:description/>
  <cp:lastModifiedBy>Lindsay Williams</cp:lastModifiedBy>
  <cp:revision>3</cp:revision>
  <dcterms:created xsi:type="dcterms:W3CDTF">2018-09-05T12:42:00Z</dcterms:created>
  <dcterms:modified xsi:type="dcterms:W3CDTF">2018-09-05T12:43:00Z</dcterms:modified>
</cp:coreProperties>
</file>